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780CC" w14:textId="404DDE65" w:rsidR="0012752C" w:rsidRDefault="0012752C" w:rsidP="0012752C">
      <w:pPr>
        <w:ind w:firstLineChars="0" w:firstLine="0"/>
        <w:rPr>
          <w:rFonts w:eastAsia="微软雅黑"/>
          <w:b/>
          <w:bCs/>
        </w:rPr>
      </w:pPr>
      <w:r w:rsidRPr="001173DC">
        <w:rPr>
          <w:rFonts w:eastAsia="微软雅黑" w:hint="eastAsia"/>
          <w:b/>
          <w:bCs/>
        </w:rPr>
        <w:t>Formula</w:t>
      </w:r>
      <w:r>
        <w:rPr>
          <w:rFonts w:eastAsia="微软雅黑" w:hint="eastAsia"/>
          <w:b/>
          <w:bCs/>
        </w:rPr>
        <w:t xml:space="preserve"> (4)</w:t>
      </w:r>
    </w:p>
    <w:p w14:paraId="2357E62E" w14:textId="3C8ABD23" w:rsidR="001173DC" w:rsidRPr="007072E2" w:rsidRDefault="00000000" w:rsidP="001173DC">
      <w:pPr>
        <w:ind w:firstLine="480"/>
        <w:rPr>
          <w:rFonts w:eastAsia="微软雅黑"/>
          <w:color w:val="000000"/>
          <w:spacing w:val="15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i/>
                  <w:color w:val="000000"/>
                  <w:spacing w:val="15"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Embedding rate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Embedding L-Menthol conten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Total L-Menthol content</m:t>
                  </m:r>
                </m:den>
              </m:f>
              <m: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4</m:t>
                  </m:r>
                </m:e>
              </m:d>
            </m:e>
          </m:eqArr>
        </m:oMath>
      </m:oMathPara>
    </w:p>
    <w:p w14:paraId="359C0593" w14:textId="77777777" w:rsidR="00537F8B" w:rsidRPr="00537F8B" w:rsidRDefault="00537F8B" w:rsidP="001173DC">
      <w:pPr>
        <w:ind w:firstLineChars="0" w:firstLine="0"/>
        <w:rPr>
          <w:rFonts w:eastAsia="微软雅黑"/>
          <w:b/>
          <w:bCs/>
        </w:rPr>
      </w:pPr>
    </w:p>
    <w:p w14:paraId="0A42717B" w14:textId="77777777" w:rsidR="001173DC" w:rsidRDefault="001173DC" w:rsidP="001173DC">
      <w:pPr>
        <w:ind w:firstLine="400"/>
        <w:rPr>
          <w:rFonts w:eastAsia="微软雅黑"/>
        </w:rPr>
      </w:pPr>
    </w:p>
    <w:p w14:paraId="7095026E" w14:textId="77777777" w:rsidR="003C3112" w:rsidRPr="001173DC" w:rsidRDefault="003C3112">
      <w:pPr>
        <w:ind w:firstLine="400"/>
      </w:pPr>
    </w:p>
    <w:sectPr w:rsidR="003C3112" w:rsidRPr="001173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450B0" w14:textId="77777777" w:rsidR="00AB4488" w:rsidRDefault="00AB4488" w:rsidP="007072E2">
      <w:pPr>
        <w:spacing w:line="240" w:lineRule="auto"/>
        <w:ind w:firstLine="400"/>
      </w:pPr>
      <w:r>
        <w:separator/>
      </w:r>
    </w:p>
  </w:endnote>
  <w:endnote w:type="continuationSeparator" w:id="0">
    <w:p w14:paraId="26A9696A" w14:textId="77777777" w:rsidR="00AB4488" w:rsidRDefault="00AB4488" w:rsidP="007072E2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BEBC4" w14:textId="77777777" w:rsidR="007072E2" w:rsidRDefault="007072E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2EAC2" w14:textId="77777777" w:rsidR="007072E2" w:rsidRDefault="007072E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8B9B4" w14:textId="77777777" w:rsidR="007072E2" w:rsidRDefault="007072E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EECF9F" w14:textId="77777777" w:rsidR="00AB4488" w:rsidRDefault="00AB4488" w:rsidP="007072E2">
      <w:pPr>
        <w:spacing w:line="240" w:lineRule="auto"/>
        <w:ind w:firstLine="400"/>
      </w:pPr>
      <w:r>
        <w:separator/>
      </w:r>
    </w:p>
  </w:footnote>
  <w:footnote w:type="continuationSeparator" w:id="0">
    <w:p w14:paraId="123E45AD" w14:textId="77777777" w:rsidR="00AB4488" w:rsidRDefault="00AB4488" w:rsidP="007072E2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B631D" w14:textId="77777777" w:rsidR="007072E2" w:rsidRDefault="007072E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DBAFE7" w14:textId="77777777" w:rsidR="007072E2" w:rsidRDefault="007072E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3DB384" w14:textId="77777777" w:rsidR="007072E2" w:rsidRDefault="007072E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DC"/>
    <w:rsid w:val="000E0C1A"/>
    <w:rsid w:val="000E12ED"/>
    <w:rsid w:val="001173DC"/>
    <w:rsid w:val="0012752C"/>
    <w:rsid w:val="00286697"/>
    <w:rsid w:val="003C3112"/>
    <w:rsid w:val="004F1107"/>
    <w:rsid w:val="00537F8B"/>
    <w:rsid w:val="00672A5F"/>
    <w:rsid w:val="007072E2"/>
    <w:rsid w:val="00731D4F"/>
    <w:rsid w:val="007914E1"/>
    <w:rsid w:val="00806F16"/>
    <w:rsid w:val="00871AE2"/>
    <w:rsid w:val="00AB4488"/>
    <w:rsid w:val="00D26F11"/>
    <w:rsid w:val="00DA0CB0"/>
    <w:rsid w:val="00DE4B62"/>
    <w:rsid w:val="00F6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54683"/>
  <w15:docId w15:val="{DFD822DD-C4F1-459F-955A-5AB26AF3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3DC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2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2E2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2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2E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和 杨</dc:creator>
  <cp:keywords/>
  <dc:description/>
  <cp:lastModifiedBy>明和 杨</cp:lastModifiedBy>
  <cp:revision>4</cp:revision>
  <dcterms:created xsi:type="dcterms:W3CDTF">2024-05-08T10:44:00Z</dcterms:created>
  <dcterms:modified xsi:type="dcterms:W3CDTF">2024-05-10T03:41:00Z</dcterms:modified>
</cp:coreProperties>
</file>